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E2071" w14:textId="35F177DA" w:rsidR="002F7923" w:rsidRPr="00C30DEE" w:rsidRDefault="002F7923" w:rsidP="00C30DE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144FCC7" w14:textId="6C8D8CB8" w:rsidR="00650183" w:rsidRPr="00C30DEE" w:rsidRDefault="006938D6" w:rsidP="00C30DEE">
      <w:pPr>
        <w:jc w:val="left"/>
        <w:rPr>
          <w:rFonts w:ascii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</w:rPr>
      </w:pPr>
      <w:r w:rsidRPr="00C30DEE">
        <w:rPr>
          <w:rStyle w:val="a8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Table </w:t>
      </w:r>
      <w:r w:rsidR="00650183" w:rsidRPr="00C30DEE">
        <w:rPr>
          <w:rStyle w:val="a8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S</w:t>
      </w:r>
      <w:r w:rsidRPr="00C30DEE">
        <w:rPr>
          <w:rStyle w:val="a8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1. Antibodies used for </w:t>
      </w:r>
      <w:bookmarkStart w:id="0" w:name="_Hlk211683361"/>
      <w:r w:rsidR="006D7710" w:rsidRPr="005D2995">
        <w:rPr>
          <w:rFonts w:ascii="Times New Roman" w:hAnsi="Times New Roman" w:hint="eastAsia"/>
          <w:b/>
          <w:iCs/>
          <w:color w:val="000000" w:themeColor="text1"/>
          <w:sz w:val="24"/>
          <w:szCs w:val="24"/>
        </w:rPr>
        <w:t>Immunofluorescence staining</w:t>
      </w:r>
      <w:bookmarkEnd w:id="0"/>
      <w:r w:rsidRPr="00C30DEE">
        <w:rPr>
          <w:rStyle w:val="a8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.</w:t>
      </w:r>
    </w:p>
    <w:tbl>
      <w:tblPr>
        <w:tblStyle w:val="a7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C30DEE" w:rsidRPr="00C30DEE" w14:paraId="215B5D3B" w14:textId="67CDD43B" w:rsidTr="006D7710">
        <w:trPr>
          <w:trHeight w:val="567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95DBA" w14:textId="7C2390BC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C30DEE">
              <w:rPr>
                <w:rStyle w:val="a8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Primary Antibod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0C933" w14:textId="224B13D4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C30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t Spec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AB122" w14:textId="08438A63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C30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i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A22F2" w14:textId="6F40BA15" w:rsidR="006938D6" w:rsidRPr="00C30DEE" w:rsidRDefault="006938D6" w:rsidP="00C30DEE">
            <w:pPr>
              <w:jc w:val="left"/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C30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 Numb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3C9CD" w14:textId="5C30D2DE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0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</w:t>
            </w:r>
          </w:p>
        </w:tc>
      </w:tr>
      <w:tr w:rsidR="00C30DEE" w:rsidRPr="00C30DEE" w14:paraId="7BC5E3CF" w14:textId="4F71ACAA" w:rsidTr="006D7710">
        <w:trPr>
          <w:trHeight w:val="567"/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BDB4071" w14:textId="2671DA39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211684385"/>
            <w:proofErr w:type="spellStart"/>
            <w:r w:rsidRPr="00C30D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rdU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61799A9" w14:textId="19D1E6A5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30D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eep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B3325BD" w14:textId="1B697A5E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cam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43B8E11" w14:textId="72DD283D" w:rsidR="006938D6" w:rsidRPr="00C30DEE" w:rsidRDefault="006938D6" w:rsidP="00C30DEE">
            <w:pPr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0DE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ab189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6F9E4E0" w14:textId="20F0ECAA" w:rsidR="006938D6" w:rsidRPr="00C30DEE" w:rsidRDefault="006938D6" w:rsidP="00C30DEE">
            <w:pPr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0D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:200</w:t>
            </w:r>
          </w:p>
        </w:tc>
      </w:tr>
      <w:tr w:rsidR="00C30DEE" w:rsidRPr="00C30DEE" w14:paraId="3FFD8405" w14:textId="4BCE4D86" w:rsidTr="006D7710">
        <w:trPr>
          <w:trHeight w:val="567"/>
          <w:jc w:val="center"/>
        </w:trPr>
        <w:tc>
          <w:tcPr>
            <w:tcW w:w="1701" w:type="dxa"/>
            <w:vAlign w:val="center"/>
          </w:tcPr>
          <w:p w14:paraId="71C180E5" w14:textId="2E4527CA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211684542"/>
            <w:bookmarkEnd w:id="1"/>
            <w:r w:rsidRPr="00C30D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D31</w:t>
            </w:r>
          </w:p>
        </w:tc>
        <w:tc>
          <w:tcPr>
            <w:tcW w:w="1701" w:type="dxa"/>
            <w:vAlign w:val="center"/>
          </w:tcPr>
          <w:p w14:paraId="6317B02D" w14:textId="60B3D9A0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30D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t</w:t>
            </w:r>
          </w:p>
        </w:tc>
        <w:tc>
          <w:tcPr>
            <w:tcW w:w="1701" w:type="dxa"/>
            <w:vAlign w:val="center"/>
          </w:tcPr>
          <w:p w14:paraId="2BF3F622" w14:textId="7570D127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D Biosciences</w:t>
            </w:r>
          </w:p>
        </w:tc>
        <w:tc>
          <w:tcPr>
            <w:tcW w:w="1701" w:type="dxa"/>
            <w:vAlign w:val="center"/>
          </w:tcPr>
          <w:p w14:paraId="4936378A" w14:textId="2E0170A0" w:rsidR="006938D6" w:rsidRPr="00C30DEE" w:rsidRDefault="008A3A10" w:rsidP="00C30DEE">
            <w:pPr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0DE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#550274</w:t>
            </w:r>
          </w:p>
        </w:tc>
        <w:tc>
          <w:tcPr>
            <w:tcW w:w="1701" w:type="dxa"/>
            <w:vAlign w:val="center"/>
          </w:tcPr>
          <w:p w14:paraId="4480F9F3" w14:textId="55B3E6C3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:50</w:t>
            </w:r>
          </w:p>
        </w:tc>
      </w:tr>
      <w:tr w:rsidR="00C30DEE" w:rsidRPr="00C30DEE" w14:paraId="69592441" w14:textId="2301CB2D" w:rsidTr="006D7710">
        <w:trPr>
          <w:trHeight w:val="567"/>
          <w:jc w:val="center"/>
        </w:trPr>
        <w:tc>
          <w:tcPr>
            <w:tcW w:w="1701" w:type="dxa"/>
            <w:vAlign w:val="center"/>
          </w:tcPr>
          <w:p w14:paraId="7BBE9A51" w14:textId="1C5AAB1B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211684607"/>
            <w:bookmarkEnd w:id="2"/>
            <w:r w:rsidRPr="00C30D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FAP</w:t>
            </w:r>
          </w:p>
        </w:tc>
        <w:tc>
          <w:tcPr>
            <w:tcW w:w="1701" w:type="dxa"/>
            <w:vAlign w:val="center"/>
          </w:tcPr>
          <w:p w14:paraId="7698B098" w14:textId="77550FCE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30D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use</w:t>
            </w:r>
          </w:p>
        </w:tc>
        <w:tc>
          <w:tcPr>
            <w:tcW w:w="1701" w:type="dxa"/>
            <w:vAlign w:val="center"/>
          </w:tcPr>
          <w:p w14:paraId="71DAB560" w14:textId="4D3771C9" w:rsidR="006938D6" w:rsidRPr="00C30DEE" w:rsidRDefault="008A3A10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E">
              <w:rPr>
                <w:rFonts w:ascii="Times New Roman" w:hAnsi="Times New Roman" w:cs="Times New Roman"/>
                <w:sz w:val="24"/>
                <w:szCs w:val="24"/>
              </w:rPr>
              <w:t>EMD Millipore</w:t>
            </w:r>
          </w:p>
        </w:tc>
        <w:tc>
          <w:tcPr>
            <w:tcW w:w="1701" w:type="dxa"/>
            <w:vAlign w:val="center"/>
          </w:tcPr>
          <w:p w14:paraId="6E6D1204" w14:textId="69D629D7" w:rsidR="006938D6" w:rsidRPr="00C30DEE" w:rsidRDefault="008A3A10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B360</w:t>
            </w:r>
          </w:p>
        </w:tc>
        <w:tc>
          <w:tcPr>
            <w:tcW w:w="1701" w:type="dxa"/>
            <w:vAlign w:val="center"/>
          </w:tcPr>
          <w:p w14:paraId="16DC4668" w14:textId="71A898BC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:450</w:t>
            </w:r>
          </w:p>
        </w:tc>
      </w:tr>
      <w:tr w:rsidR="00C30DEE" w:rsidRPr="00C30DEE" w14:paraId="09144629" w14:textId="1B85BB15" w:rsidTr="006D7710">
        <w:trPr>
          <w:trHeight w:val="567"/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BD0B4BF" w14:textId="0A2BBF00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206"/>
            <w:bookmarkStart w:id="5" w:name="_Hlk211968087"/>
            <w:bookmarkEnd w:id="3"/>
            <w:r w:rsidRPr="00C30D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DGF Receptor β</w:t>
            </w:r>
            <w:bookmarkEnd w:id="4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E479E41" w14:textId="5D3DB033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30D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bbi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4E71965" w14:textId="76C5E021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ll Signaling Technolog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0C60E02" w14:textId="116D6D29" w:rsidR="006938D6" w:rsidRPr="00C30DEE" w:rsidRDefault="008A3A10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#</w:t>
            </w:r>
            <w:r w:rsidR="006938D6" w:rsidRPr="00C30DEE">
              <w:rPr>
                <w:rFonts w:ascii="Times New Roman" w:hAnsi="Times New Roman" w:cs="Times New Roman"/>
                <w:sz w:val="24"/>
                <w:szCs w:val="24"/>
              </w:rPr>
              <w:t>316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466CA0D" w14:textId="6BF85297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:100</w:t>
            </w:r>
          </w:p>
        </w:tc>
      </w:tr>
      <w:bookmarkEnd w:id="5"/>
    </w:tbl>
    <w:p w14:paraId="223F81C7" w14:textId="77777777" w:rsidR="00816A3F" w:rsidRPr="00C30DEE" w:rsidRDefault="00816A3F" w:rsidP="00C30DEE">
      <w:pPr>
        <w:spacing w:line="36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</w:p>
    <w:p w14:paraId="7E4A4BF8" w14:textId="668CD2AA" w:rsidR="00EC01CC" w:rsidRPr="00C30DEE" w:rsidRDefault="006938D6" w:rsidP="00C30DEE">
      <w:pPr>
        <w:spacing w:line="360" w:lineRule="auto"/>
        <w:jc w:val="left"/>
        <w:rPr>
          <w:rStyle w:val="a8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</w:pPr>
      <w:r w:rsidRPr="00C30DEE">
        <w:rPr>
          <w:rStyle w:val="a8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Table </w:t>
      </w:r>
      <w:r w:rsidR="00650183" w:rsidRPr="00C30DEE">
        <w:rPr>
          <w:rStyle w:val="a8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S</w:t>
      </w:r>
      <w:r w:rsidRPr="00C30DEE">
        <w:rPr>
          <w:rStyle w:val="a8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2. Antibodies used for w</w:t>
      </w:r>
      <w:r w:rsidR="00816A3F" w:rsidRPr="00C30DEE">
        <w:rPr>
          <w:rStyle w:val="a8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estern blotting</w:t>
      </w:r>
      <w:r w:rsidRPr="00C30DEE">
        <w:rPr>
          <w:rStyle w:val="a8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C30DEE" w:rsidRPr="00C30DEE" w14:paraId="74F7DCE9" w14:textId="66C1F4A7" w:rsidTr="006D7710">
        <w:trPr>
          <w:trHeight w:val="567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6E7ED" w14:textId="6E93BF3A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0DEE">
              <w:rPr>
                <w:rStyle w:val="a8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Primary Antibod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C3ED2" w14:textId="351C152C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C30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t Spec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2E252" w14:textId="116511A1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C30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i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12A13" w14:textId="6D61FC64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0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 Numb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39DAF" w14:textId="631C7D4A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0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</w:t>
            </w:r>
          </w:p>
        </w:tc>
      </w:tr>
      <w:tr w:rsidR="00C30DEE" w:rsidRPr="00C30DEE" w14:paraId="11055A54" w14:textId="06551573" w:rsidTr="006D7710">
        <w:trPr>
          <w:trHeight w:val="567"/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BC1034E" w14:textId="09E0A7A0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190"/>
            <w:bookmarkStart w:id="7" w:name="OLE_LINK196"/>
            <w:r w:rsidRPr="00C30DEE">
              <w:rPr>
                <w:rFonts w:ascii="Times New Roman" w:hAnsi="Times New Roman" w:cs="Times New Roman"/>
                <w:sz w:val="24"/>
                <w:szCs w:val="24"/>
              </w:rPr>
              <w:t>p-Akt (Ser473)</w:t>
            </w:r>
            <w:bookmarkEnd w:id="6"/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6A86C48" w14:textId="2EB033B5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E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64EA854" w14:textId="21DBE8A1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ll Signaling Technolog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29C4B67" w14:textId="6C1066A1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E">
              <w:rPr>
                <w:rFonts w:ascii="Times New Roman" w:hAnsi="Times New Roman" w:cs="Times New Roman"/>
                <w:sz w:val="24"/>
                <w:szCs w:val="24"/>
              </w:rPr>
              <w:t>#927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9248C36" w14:textId="21238656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:500</w:t>
            </w:r>
          </w:p>
        </w:tc>
      </w:tr>
      <w:tr w:rsidR="00C30DEE" w:rsidRPr="00C30DEE" w14:paraId="31895C9C" w14:textId="5A23A644" w:rsidTr="006D7710">
        <w:trPr>
          <w:trHeight w:val="567"/>
          <w:jc w:val="center"/>
        </w:trPr>
        <w:tc>
          <w:tcPr>
            <w:tcW w:w="1701" w:type="dxa"/>
            <w:vAlign w:val="center"/>
          </w:tcPr>
          <w:p w14:paraId="15670CEE" w14:textId="7D07D2C3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E">
              <w:rPr>
                <w:rFonts w:ascii="Times New Roman" w:hAnsi="Times New Roman" w:cs="Times New Roman"/>
                <w:sz w:val="24"/>
                <w:szCs w:val="24"/>
              </w:rPr>
              <w:t>Akt</w:t>
            </w:r>
          </w:p>
        </w:tc>
        <w:tc>
          <w:tcPr>
            <w:tcW w:w="1701" w:type="dxa"/>
            <w:vAlign w:val="center"/>
          </w:tcPr>
          <w:p w14:paraId="2D67B3B8" w14:textId="2C05F843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E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701" w:type="dxa"/>
            <w:vAlign w:val="center"/>
          </w:tcPr>
          <w:p w14:paraId="7E666897" w14:textId="6CE0D370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ll Signaling Technology</w:t>
            </w:r>
          </w:p>
        </w:tc>
        <w:tc>
          <w:tcPr>
            <w:tcW w:w="1701" w:type="dxa"/>
            <w:vAlign w:val="center"/>
          </w:tcPr>
          <w:p w14:paraId="39C76563" w14:textId="2D5F78C3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E">
              <w:rPr>
                <w:rFonts w:ascii="Times New Roman" w:hAnsi="Times New Roman" w:cs="Times New Roman"/>
                <w:sz w:val="24"/>
                <w:szCs w:val="24"/>
              </w:rPr>
              <w:t>#9272</w:t>
            </w:r>
          </w:p>
        </w:tc>
        <w:tc>
          <w:tcPr>
            <w:tcW w:w="1701" w:type="dxa"/>
            <w:vAlign w:val="center"/>
          </w:tcPr>
          <w:p w14:paraId="24AE76D1" w14:textId="6AE54FBB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:500</w:t>
            </w:r>
          </w:p>
        </w:tc>
      </w:tr>
      <w:tr w:rsidR="00C30DEE" w:rsidRPr="00C30DEE" w14:paraId="4E8DA2D8" w14:textId="5410E9EB" w:rsidTr="006D7710">
        <w:trPr>
          <w:trHeight w:val="567"/>
          <w:jc w:val="center"/>
        </w:trPr>
        <w:tc>
          <w:tcPr>
            <w:tcW w:w="1701" w:type="dxa"/>
            <w:vAlign w:val="center"/>
          </w:tcPr>
          <w:p w14:paraId="7DB297BF" w14:textId="0746D5B9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211679768"/>
            <w:r w:rsidRPr="00C30DEE">
              <w:rPr>
                <w:rFonts w:ascii="Times New Roman" w:hAnsi="Times New Roman" w:cs="Times New Roman"/>
                <w:sz w:val="24"/>
                <w:szCs w:val="24"/>
              </w:rPr>
              <w:t>p-GSK-3β (Ser9)</w:t>
            </w:r>
          </w:p>
        </w:tc>
        <w:tc>
          <w:tcPr>
            <w:tcW w:w="1701" w:type="dxa"/>
            <w:vAlign w:val="center"/>
          </w:tcPr>
          <w:p w14:paraId="47747ABD" w14:textId="27F66170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OLE_LINK39"/>
            <w:r w:rsidRPr="00C30DEE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bookmarkEnd w:id="9"/>
          </w:p>
        </w:tc>
        <w:tc>
          <w:tcPr>
            <w:tcW w:w="1701" w:type="dxa"/>
            <w:vAlign w:val="center"/>
          </w:tcPr>
          <w:p w14:paraId="5A958458" w14:textId="60EF28BA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30D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ll Signaling Technology</w:t>
            </w:r>
          </w:p>
        </w:tc>
        <w:tc>
          <w:tcPr>
            <w:tcW w:w="1701" w:type="dxa"/>
            <w:vAlign w:val="center"/>
          </w:tcPr>
          <w:p w14:paraId="3502FC16" w14:textId="25A47BD6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30D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#93</w:t>
            </w:r>
            <w:r w:rsidR="003F350D" w:rsidRPr="00C30D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3</w:t>
            </w:r>
          </w:p>
        </w:tc>
        <w:tc>
          <w:tcPr>
            <w:tcW w:w="1701" w:type="dxa"/>
            <w:vAlign w:val="center"/>
          </w:tcPr>
          <w:p w14:paraId="27EACCD7" w14:textId="7A30A580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:500</w:t>
            </w:r>
          </w:p>
        </w:tc>
      </w:tr>
      <w:tr w:rsidR="00C30DEE" w:rsidRPr="00C30DEE" w14:paraId="0903BDE9" w14:textId="75C1203B" w:rsidTr="006D7710">
        <w:trPr>
          <w:trHeight w:val="567"/>
          <w:jc w:val="center"/>
        </w:trPr>
        <w:tc>
          <w:tcPr>
            <w:tcW w:w="1701" w:type="dxa"/>
            <w:vAlign w:val="center"/>
          </w:tcPr>
          <w:p w14:paraId="2AAD23EB" w14:textId="5F9DC03B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OLE_LINK194"/>
            <w:bookmarkStart w:id="11" w:name="_Hlk211958781"/>
            <w:bookmarkEnd w:id="8"/>
            <w:r w:rsidRPr="00C30DEE">
              <w:rPr>
                <w:rFonts w:ascii="Times New Roman" w:hAnsi="Times New Roman" w:cs="Times New Roman"/>
                <w:sz w:val="24"/>
                <w:szCs w:val="24"/>
              </w:rPr>
              <w:t>GSK-3β</w:t>
            </w:r>
            <w:bookmarkEnd w:id="10"/>
          </w:p>
        </w:tc>
        <w:tc>
          <w:tcPr>
            <w:tcW w:w="1701" w:type="dxa"/>
            <w:vAlign w:val="center"/>
          </w:tcPr>
          <w:p w14:paraId="4F47B3FB" w14:textId="0E1E7EC6" w:rsidR="006938D6" w:rsidRPr="00C30DEE" w:rsidRDefault="003F350D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E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701" w:type="dxa"/>
            <w:vAlign w:val="center"/>
          </w:tcPr>
          <w:p w14:paraId="0CD07436" w14:textId="1C6DB407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bookmarkStart w:id="12" w:name="OLE_LINK193"/>
            <w:r w:rsidRPr="00C30D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nta Cruz Biotechnology</w:t>
            </w:r>
            <w:bookmarkEnd w:id="12"/>
          </w:p>
        </w:tc>
        <w:tc>
          <w:tcPr>
            <w:tcW w:w="1701" w:type="dxa"/>
            <w:vAlign w:val="center"/>
          </w:tcPr>
          <w:p w14:paraId="3406EECB" w14:textId="2E027D64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30D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c-</w:t>
            </w:r>
            <w:r w:rsidR="003F350D" w:rsidRPr="00C30D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166</w:t>
            </w:r>
          </w:p>
        </w:tc>
        <w:tc>
          <w:tcPr>
            <w:tcW w:w="1701" w:type="dxa"/>
            <w:vAlign w:val="center"/>
          </w:tcPr>
          <w:p w14:paraId="0CFE6642" w14:textId="374A2759" w:rsidR="006938D6" w:rsidRPr="00C30DEE" w:rsidRDefault="006938D6" w:rsidP="00C30DEE">
            <w:pPr>
              <w:widowControl/>
              <w:shd w:val="clear" w:color="auto" w:fill="FFFFFF"/>
              <w:spacing w:after="225" w:line="480" w:lineRule="atLeast"/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30D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:200</w:t>
            </w:r>
          </w:p>
        </w:tc>
      </w:tr>
      <w:tr w:rsidR="00C30DEE" w:rsidRPr="00C30DEE" w14:paraId="0185C44F" w14:textId="16A597F8" w:rsidTr="006D7710">
        <w:trPr>
          <w:trHeight w:val="567"/>
          <w:jc w:val="center"/>
        </w:trPr>
        <w:tc>
          <w:tcPr>
            <w:tcW w:w="1701" w:type="dxa"/>
            <w:vAlign w:val="center"/>
          </w:tcPr>
          <w:p w14:paraId="72D748A5" w14:textId="1F7965C0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OLE_LINK192"/>
            <w:bookmarkStart w:id="14" w:name="_Hlk211958913"/>
            <w:bookmarkEnd w:id="11"/>
            <w:r w:rsidRPr="00C30DEE">
              <w:rPr>
                <w:rFonts w:ascii="Times New Roman" w:hAnsi="Times New Roman" w:cs="Times New Roman"/>
                <w:sz w:val="24"/>
                <w:szCs w:val="24"/>
              </w:rPr>
              <w:t>β-catenin</w:t>
            </w:r>
            <w:bookmarkEnd w:id="13"/>
          </w:p>
        </w:tc>
        <w:tc>
          <w:tcPr>
            <w:tcW w:w="1701" w:type="dxa"/>
            <w:vAlign w:val="center"/>
          </w:tcPr>
          <w:p w14:paraId="480ACEF6" w14:textId="4A3A1C61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E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701" w:type="dxa"/>
            <w:vAlign w:val="center"/>
          </w:tcPr>
          <w:p w14:paraId="61B2984B" w14:textId="22431E23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30D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ll Signaling Technology</w:t>
            </w:r>
          </w:p>
        </w:tc>
        <w:tc>
          <w:tcPr>
            <w:tcW w:w="1701" w:type="dxa"/>
            <w:vAlign w:val="center"/>
          </w:tcPr>
          <w:p w14:paraId="1B8968CA" w14:textId="072C1324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30D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#9562</w:t>
            </w:r>
          </w:p>
        </w:tc>
        <w:tc>
          <w:tcPr>
            <w:tcW w:w="1701" w:type="dxa"/>
            <w:vAlign w:val="center"/>
          </w:tcPr>
          <w:p w14:paraId="69C3BC17" w14:textId="32D440F3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30D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:500</w:t>
            </w:r>
          </w:p>
        </w:tc>
      </w:tr>
      <w:tr w:rsidR="00C30DEE" w:rsidRPr="00C30DEE" w14:paraId="0C0E13EF" w14:textId="1513A4A3" w:rsidTr="006D7710">
        <w:trPr>
          <w:trHeight w:val="567"/>
          <w:jc w:val="center"/>
        </w:trPr>
        <w:tc>
          <w:tcPr>
            <w:tcW w:w="1701" w:type="dxa"/>
            <w:vAlign w:val="center"/>
          </w:tcPr>
          <w:p w14:paraId="03C8C3A6" w14:textId="27191F0A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_Hlk211959047"/>
            <w:bookmarkEnd w:id="14"/>
            <w:r w:rsidRPr="00C30DEE">
              <w:rPr>
                <w:rFonts w:ascii="Times New Roman" w:hAnsi="Times New Roman" w:cs="Times New Roman"/>
                <w:sz w:val="24"/>
                <w:szCs w:val="24"/>
              </w:rPr>
              <w:t>VEGF</w:t>
            </w:r>
          </w:p>
        </w:tc>
        <w:tc>
          <w:tcPr>
            <w:tcW w:w="1701" w:type="dxa"/>
            <w:vAlign w:val="center"/>
          </w:tcPr>
          <w:p w14:paraId="48066C94" w14:textId="6283894D" w:rsidR="006938D6" w:rsidRPr="00C30DEE" w:rsidRDefault="00C30DEE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E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701" w:type="dxa"/>
            <w:vAlign w:val="center"/>
          </w:tcPr>
          <w:p w14:paraId="398054B9" w14:textId="7C27E574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E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1701" w:type="dxa"/>
            <w:vAlign w:val="center"/>
          </w:tcPr>
          <w:p w14:paraId="0B3F0777" w14:textId="41FFCC5A" w:rsidR="006938D6" w:rsidRPr="00C30DEE" w:rsidRDefault="006938D6" w:rsidP="00C30DEE">
            <w:pPr>
              <w:pStyle w:val="1"/>
              <w:shd w:val="clear" w:color="auto" w:fill="FFFFFF"/>
              <w:spacing w:before="0" w:beforeAutospacing="0" w:after="225" w:afterAutospacing="0" w:line="480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</w:pPr>
            <w:r w:rsidRPr="00C30DEE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sc-</w:t>
            </w:r>
            <w:r w:rsidR="00C30DEE" w:rsidRPr="00C30DEE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152</w:t>
            </w:r>
          </w:p>
        </w:tc>
        <w:tc>
          <w:tcPr>
            <w:tcW w:w="1701" w:type="dxa"/>
            <w:vAlign w:val="center"/>
          </w:tcPr>
          <w:p w14:paraId="2D9FB25F" w14:textId="13CC65EC" w:rsidR="006938D6" w:rsidRPr="00C30DEE" w:rsidRDefault="006938D6" w:rsidP="00C30DEE">
            <w:pPr>
              <w:pStyle w:val="1"/>
              <w:shd w:val="clear" w:color="auto" w:fill="FFFFFF"/>
              <w:spacing w:before="0" w:beforeAutospacing="0" w:after="225" w:afterAutospacing="0" w:line="480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</w:pPr>
            <w:r w:rsidRPr="00C30DEE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1:200</w:t>
            </w:r>
          </w:p>
        </w:tc>
      </w:tr>
      <w:bookmarkEnd w:id="15"/>
      <w:tr w:rsidR="00C30DEE" w:rsidRPr="00C30DEE" w14:paraId="1015E84B" w14:textId="628A9FFB" w:rsidTr="006D7710">
        <w:trPr>
          <w:trHeight w:val="567"/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31F780A" w14:textId="4E48D36E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E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94CE4A9" w14:textId="2DB8D38E" w:rsidR="006938D6" w:rsidRPr="00C30DEE" w:rsidRDefault="00634D58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E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5ECF6BE" w14:textId="50BAD678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E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EC2BE92" w14:textId="7D84766D" w:rsidR="006938D6" w:rsidRPr="00C30DEE" w:rsidRDefault="00C30DEE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34D58" w:rsidRPr="00C30DEE">
              <w:rPr>
                <w:rFonts w:ascii="Times New Roman" w:hAnsi="Times New Roman" w:cs="Times New Roman"/>
                <w:sz w:val="24"/>
                <w:szCs w:val="24"/>
              </w:rPr>
              <w:t>c-4777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B28463C" w14:textId="236ED8B1" w:rsidR="006938D6" w:rsidRPr="00C30DEE" w:rsidRDefault="006938D6" w:rsidP="00C30DEE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4F4F4"/>
              </w:rPr>
            </w:pPr>
            <w:r w:rsidRPr="00C30DEE">
              <w:rPr>
                <w:rFonts w:ascii="Times New Roman" w:hAnsi="Times New Roman" w:cs="Times New Roman"/>
                <w:sz w:val="24"/>
                <w:szCs w:val="24"/>
              </w:rPr>
              <w:t>1:800</w:t>
            </w:r>
          </w:p>
        </w:tc>
      </w:tr>
      <w:bookmarkEnd w:id="7"/>
    </w:tbl>
    <w:p w14:paraId="274DE575" w14:textId="77777777" w:rsidR="00EF35FB" w:rsidRPr="00C30DEE" w:rsidRDefault="00EF35FB" w:rsidP="00C30DEE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EF35FB" w:rsidRPr="00C30D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AB8D3" w14:textId="77777777" w:rsidR="00B15502" w:rsidRDefault="00B15502" w:rsidP="00EC01CC">
      <w:r>
        <w:separator/>
      </w:r>
    </w:p>
  </w:endnote>
  <w:endnote w:type="continuationSeparator" w:id="0">
    <w:p w14:paraId="26096C6D" w14:textId="77777777" w:rsidR="00B15502" w:rsidRDefault="00B15502" w:rsidP="00EC01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calaSansPro-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B8CBCA" w14:textId="77777777" w:rsidR="00B15502" w:rsidRDefault="00B15502" w:rsidP="00EC01CC">
      <w:r>
        <w:separator/>
      </w:r>
    </w:p>
  </w:footnote>
  <w:footnote w:type="continuationSeparator" w:id="0">
    <w:p w14:paraId="0FFBCCA8" w14:textId="77777777" w:rsidR="00B15502" w:rsidRDefault="00B15502" w:rsidP="00EC01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310"/>
    <w:rsid w:val="001A496A"/>
    <w:rsid w:val="002F7923"/>
    <w:rsid w:val="003060E9"/>
    <w:rsid w:val="00382BA3"/>
    <w:rsid w:val="003867EC"/>
    <w:rsid w:val="003F350D"/>
    <w:rsid w:val="00634D58"/>
    <w:rsid w:val="00650183"/>
    <w:rsid w:val="006938D6"/>
    <w:rsid w:val="006D7710"/>
    <w:rsid w:val="007F0310"/>
    <w:rsid w:val="00816A3F"/>
    <w:rsid w:val="008A3A10"/>
    <w:rsid w:val="00B15502"/>
    <w:rsid w:val="00C30DEE"/>
    <w:rsid w:val="00E67C6C"/>
    <w:rsid w:val="00EC01CC"/>
    <w:rsid w:val="00EF35FB"/>
    <w:rsid w:val="00F07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A4989A"/>
  <w15:chartTrackingRefBased/>
  <w15:docId w15:val="{D74A7239-C22D-468A-B425-7A06E981F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EF35FB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01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01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01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01CC"/>
    <w:rPr>
      <w:sz w:val="18"/>
      <w:szCs w:val="18"/>
    </w:rPr>
  </w:style>
  <w:style w:type="table" w:styleId="a7">
    <w:name w:val="Table Grid"/>
    <w:basedOn w:val="a1"/>
    <w:uiPriority w:val="39"/>
    <w:rsid w:val="00EC01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EC01CC"/>
    <w:rPr>
      <w:rFonts w:ascii="ScalaSansPro-Regular" w:hAnsi="ScalaSansPro-Regular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10">
    <w:name w:val="标题 1 字符"/>
    <w:basedOn w:val="a0"/>
    <w:link w:val="1"/>
    <w:uiPriority w:val="9"/>
    <w:rsid w:val="00EF35FB"/>
    <w:rPr>
      <w:rFonts w:ascii="宋体" w:eastAsia="宋体" w:hAnsi="宋体" w:cs="宋体"/>
      <w:b/>
      <w:bCs/>
      <w:kern w:val="36"/>
      <w:sz w:val="48"/>
      <w:szCs w:val="48"/>
    </w:rPr>
  </w:style>
  <w:style w:type="character" w:styleId="a8">
    <w:name w:val="Strong"/>
    <w:basedOn w:val="a0"/>
    <w:uiPriority w:val="22"/>
    <w:qFormat/>
    <w:rsid w:val="006938D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64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兰</dc:creator>
  <cp:keywords/>
  <dc:description/>
  <cp:lastModifiedBy>张 兰</cp:lastModifiedBy>
  <cp:revision>16</cp:revision>
  <dcterms:created xsi:type="dcterms:W3CDTF">2025-10-18T03:06:00Z</dcterms:created>
  <dcterms:modified xsi:type="dcterms:W3CDTF">2025-10-21T11:41:00Z</dcterms:modified>
</cp:coreProperties>
</file>